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22A" w:rsidRPr="00AD36F7" w:rsidRDefault="0057622A" w:rsidP="0057622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Pr="00AD36F7">
        <w:rPr>
          <w:rFonts w:ascii="Times New Roman" w:hAnsi="Times New Roman" w:cs="Times New Roman"/>
          <w:sz w:val="20"/>
          <w:szCs w:val="20"/>
          <w:lang w:val="en-US"/>
        </w:rPr>
        <w:t xml:space="preserve">Tables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AD36F7">
        <w:rPr>
          <w:rFonts w:ascii="Times New Roman" w:hAnsi="Times New Roman" w:cs="Times New Roman"/>
          <w:sz w:val="20"/>
          <w:szCs w:val="20"/>
          <w:lang w:val="en-US"/>
        </w:rPr>
        <w:t xml:space="preserve">a (CL_C),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AD36F7">
        <w:rPr>
          <w:rFonts w:ascii="Times New Roman" w:hAnsi="Times New Roman" w:cs="Times New Roman"/>
          <w:sz w:val="20"/>
          <w:szCs w:val="20"/>
          <w:lang w:val="en-US"/>
        </w:rPr>
        <w:t>b (</w:t>
      </w:r>
      <w:proofErr w:type="spellStart"/>
      <w:r w:rsidRPr="00AD36F7">
        <w:rPr>
          <w:rFonts w:ascii="Times New Roman" w:hAnsi="Times New Roman" w:cs="Times New Roman"/>
          <w:sz w:val="20"/>
          <w:szCs w:val="20"/>
          <w:lang w:val="en-US"/>
        </w:rPr>
        <w:t>CL_Sc</w:t>
      </w:r>
      <w:proofErr w:type="spellEnd"/>
      <w:r w:rsidRPr="00AD36F7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AD36F7">
        <w:rPr>
          <w:rFonts w:ascii="Times New Roman" w:hAnsi="Times New Roman" w:cs="Times New Roman"/>
          <w:sz w:val="20"/>
          <w:szCs w:val="20"/>
          <w:lang w:val="en-US"/>
        </w:rPr>
        <w:t xml:space="preserve">c (FB) and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AD36F7">
        <w:rPr>
          <w:rFonts w:ascii="Times New Roman" w:hAnsi="Times New Roman" w:cs="Times New Roman"/>
          <w:sz w:val="20"/>
          <w:szCs w:val="20"/>
          <w:lang w:val="en-US"/>
        </w:rPr>
        <w:t>d (</w:t>
      </w:r>
      <w:proofErr w:type="spellStart"/>
      <w:r w:rsidRPr="00AD36F7">
        <w:rPr>
          <w:rFonts w:ascii="Times New Roman" w:hAnsi="Times New Roman" w:cs="Times New Roman"/>
          <w:sz w:val="20"/>
          <w:szCs w:val="20"/>
          <w:lang w:val="en-US"/>
        </w:rPr>
        <w:t>I</w:t>
      </w:r>
      <w:r>
        <w:rPr>
          <w:rFonts w:ascii="Times New Roman" w:hAnsi="Times New Roman" w:cs="Times New Roman"/>
          <w:sz w:val="20"/>
          <w:szCs w:val="20"/>
          <w:lang w:val="en-US"/>
        </w:rPr>
        <w:t>dr</w:t>
      </w:r>
      <w:proofErr w:type="spellEnd"/>
      <w:r w:rsidRPr="00AD36F7">
        <w:rPr>
          <w:rFonts w:ascii="Times New Roman" w:hAnsi="Times New Roman" w:cs="Times New Roman"/>
          <w:sz w:val="20"/>
          <w:szCs w:val="20"/>
          <w:lang w:val="en-US"/>
        </w:rPr>
        <w:t xml:space="preserve">): NCBI blast analysis results of sequence 18S rRNA, showing the 10 closely related hits in public databases. Max Score: the highest alignment score calculated from the sum of the rewards for matched nucleotides and </w:t>
      </w:r>
      <w:proofErr w:type="spellStart"/>
      <w:r w:rsidRPr="00AD36F7">
        <w:rPr>
          <w:rFonts w:ascii="Times New Roman" w:hAnsi="Times New Roman" w:cs="Times New Roman"/>
          <w:sz w:val="20"/>
          <w:szCs w:val="20"/>
          <w:lang w:val="en-US"/>
        </w:rPr>
        <w:t>penalities</w:t>
      </w:r>
      <w:proofErr w:type="spellEnd"/>
      <w:r w:rsidRPr="00AD36F7">
        <w:rPr>
          <w:rFonts w:ascii="Times New Roman" w:hAnsi="Times New Roman" w:cs="Times New Roman"/>
          <w:sz w:val="20"/>
          <w:szCs w:val="20"/>
          <w:lang w:val="en-US"/>
        </w:rPr>
        <w:t xml:space="preserve"> for mismatches and gaps; Tot Score: the sum of alignment scores of all segments from the same subject sequence. Query Cover: the percent of the query length that is included in the aligned segments. Ident: the highest percent identity for a set of aligned segments to the same subject sequen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465"/>
        <w:gridCol w:w="1106"/>
        <w:gridCol w:w="965"/>
        <w:gridCol w:w="1025"/>
        <w:gridCol w:w="1145"/>
        <w:gridCol w:w="910"/>
      </w:tblGrid>
      <w:tr w:rsidR="0057622A" w:rsidRPr="00A35CFF" w:rsidTr="00DA726F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A0F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a: Strain CL-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h</w:t>
            </w:r>
            <w:r w:rsidRPr="00FA0F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imilarities in NCBI Blast analysis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escrip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cess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ax S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otal S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uery Co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Per. </w:t>
            </w:r>
            <w:proofErr w:type="spellStart"/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Ident</w:t>
            </w:r>
            <w:proofErr w:type="spellEnd"/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lorella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orokiniana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strain MF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N85052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.03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lorella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orokiniana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NKH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C50555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C02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.03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Chlorella sp. NKH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C50554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C02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.03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lorella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orokiniana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NKH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C50554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C02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.03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icractinium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sp. ACSSI 1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K23518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C02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.03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lorella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orokiniana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isolate 19-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KU94899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C02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.03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lorella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orokiniana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strain KAS908 isolate 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KT88608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C02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.03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lorella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orokiniana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strain KLL-G0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KP72622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C02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.03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lorella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orokiniana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KP77181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C02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.03%</w:t>
            </w:r>
          </w:p>
        </w:tc>
      </w:tr>
      <w:tr w:rsidR="0057622A" w:rsidRPr="00AF2C5E" w:rsidTr="00DA726F">
        <w:trPr>
          <w:trHeight w:val="25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icractinium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isseri</w:t>
            </w:r>
            <w:proofErr w:type="spellEnd"/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clone EdL_Cl1_MAF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KF88734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AF2C5E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C02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.03%</w:t>
            </w:r>
          </w:p>
        </w:tc>
      </w:tr>
    </w:tbl>
    <w:p w:rsidR="0057622A" w:rsidRDefault="0057622A" w:rsidP="0057622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850"/>
        <w:gridCol w:w="1106"/>
        <w:gridCol w:w="965"/>
        <w:gridCol w:w="1025"/>
        <w:gridCol w:w="1145"/>
        <w:gridCol w:w="910"/>
      </w:tblGrid>
      <w:tr w:rsidR="0057622A" w:rsidRPr="00A35CFF" w:rsidTr="00DA726F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b</w:t>
            </w:r>
            <w:r w:rsidRPr="00FA0F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: Strain CL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c</w:t>
            </w:r>
            <w:r w:rsidRPr="00FA0F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imilarities in NCBI Blast analysis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escrip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cess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ax S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otal S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uery Co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Per. </w:t>
            </w:r>
            <w:proofErr w:type="spellStart"/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Ident</w:t>
            </w:r>
            <w:proofErr w:type="spellEnd"/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oucher BR0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30373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2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KH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0555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4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lorella sp. NKH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0554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4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rain FZU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K96876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4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solate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odong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alt Lake 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K76491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4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actinium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ACSSI 1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K23518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4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rain NZmm3W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05494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4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solate 19-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94899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4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rain KAS908 isolate 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88608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4%</w:t>
            </w:r>
          </w:p>
        </w:tc>
      </w:tr>
      <w:tr w:rsidR="0057622A" w:rsidRPr="00AF2C5E" w:rsidTr="00DA726F">
        <w:trPr>
          <w:trHeight w:val="25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rain KLL-G018 clone c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72622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4%</w:t>
            </w:r>
          </w:p>
        </w:tc>
      </w:tr>
    </w:tbl>
    <w:p w:rsidR="0057622A" w:rsidRDefault="0057622A" w:rsidP="0057622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555"/>
        <w:gridCol w:w="1106"/>
        <w:gridCol w:w="965"/>
        <w:gridCol w:w="1025"/>
        <w:gridCol w:w="1145"/>
        <w:gridCol w:w="910"/>
      </w:tblGrid>
      <w:tr w:rsidR="0057622A" w:rsidRPr="00A35CFF" w:rsidTr="00DA726F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c</w:t>
            </w:r>
            <w:r w:rsidRPr="00FA0F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: Stra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FB</w:t>
            </w:r>
            <w:r w:rsidRPr="00FA0F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imilarities in NCBI Blast analysis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escrip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cess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ax S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otal S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uery Co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Per. </w:t>
            </w:r>
            <w:proofErr w:type="spellStart"/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Ident</w:t>
            </w:r>
            <w:proofErr w:type="spellEnd"/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KH1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0555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NKH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0554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actinium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ACSSI 19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K23518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solate 19-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94899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rain KAS908 isolate 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88608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rain KLL-G018 clone c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72622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77181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actinium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isseri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lone EdL_Cl1_MAF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88734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77374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%</w:t>
            </w:r>
          </w:p>
        </w:tc>
      </w:tr>
      <w:tr w:rsidR="0057622A" w:rsidRPr="00AF2C5E" w:rsidTr="00DA726F">
        <w:trPr>
          <w:trHeight w:val="252"/>
        </w:trPr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J14980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%</w:t>
            </w:r>
          </w:p>
        </w:tc>
      </w:tr>
    </w:tbl>
    <w:p w:rsidR="0057622A" w:rsidRDefault="0057622A" w:rsidP="0057622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990"/>
        <w:gridCol w:w="1106"/>
        <w:gridCol w:w="965"/>
        <w:gridCol w:w="1025"/>
        <w:gridCol w:w="1145"/>
        <w:gridCol w:w="910"/>
      </w:tblGrid>
      <w:tr w:rsidR="0057622A" w:rsidRPr="00A35CFF" w:rsidTr="00DA726F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d</w:t>
            </w:r>
            <w:r w:rsidRPr="00FA0F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: Stra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Idr</w:t>
            </w:r>
            <w:proofErr w:type="spellEnd"/>
            <w:r w:rsidRPr="00FA0F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imilarities in NCBI Blast analysis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escrip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cess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ax S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otal S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Query Co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AF2C5E" w:rsidRDefault="0057622A" w:rsidP="00DA7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Per. </w:t>
            </w:r>
            <w:proofErr w:type="spellStart"/>
            <w:r w:rsidRPr="00AF2C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Ident</w:t>
            </w:r>
            <w:proofErr w:type="spellEnd"/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KH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50555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solate 19-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94899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GC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77374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lture_collection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NIES:2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73160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lture_collection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NIES:2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73160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solate BE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12232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rain SAG 211-8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M20583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08030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%</w:t>
            </w:r>
          </w:p>
        </w:tc>
      </w:tr>
      <w:tr w:rsidR="0057622A" w:rsidRPr="00AF2C5E" w:rsidTr="00DA726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ell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okiniana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train SAG 211-8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6244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2%</w:t>
            </w:r>
          </w:p>
        </w:tc>
      </w:tr>
      <w:tr w:rsidR="0057622A" w:rsidRPr="00AF2C5E" w:rsidTr="00DA726F">
        <w:trPr>
          <w:trHeight w:val="25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cractinium</w:t>
            </w:r>
            <w:proofErr w:type="spellEnd"/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p. ACSSI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K23518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7622A" w:rsidRPr="00FA0F96" w:rsidRDefault="0057622A" w:rsidP="00DA72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7622A" w:rsidRPr="00FA0F96" w:rsidRDefault="0057622A" w:rsidP="00DA72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0F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2%</w:t>
            </w:r>
          </w:p>
        </w:tc>
      </w:tr>
    </w:tbl>
    <w:p w:rsidR="0057622A" w:rsidRDefault="0057622A" w:rsidP="0057622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57622A" w:rsidRDefault="0057622A"/>
    <w:sectPr w:rsidR="0057622A" w:rsidSect="00303A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57622A"/>
    <w:rsid w:val="00303AB6"/>
    <w:rsid w:val="003D59ED"/>
    <w:rsid w:val="005762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7622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3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Chiellini</dc:creator>
  <cp:lastModifiedBy>Adriana Ciurli</cp:lastModifiedBy>
  <cp:revision>2</cp:revision>
  <dcterms:created xsi:type="dcterms:W3CDTF">2020-09-16T10:17:00Z</dcterms:created>
  <dcterms:modified xsi:type="dcterms:W3CDTF">2020-09-16T10:17:00Z</dcterms:modified>
</cp:coreProperties>
</file>